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1039"/>
        <w:tblW w:w="87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2185"/>
        <w:gridCol w:w="2185"/>
        <w:gridCol w:w="2185"/>
      </w:tblGrid>
      <w:tr w:rsidR="00C459EA" w:rsidRPr="00E604D7" w14:paraId="4D04EC4E" w14:textId="77777777" w:rsidTr="00224F23">
        <w:trPr>
          <w:trHeight w:val="530"/>
        </w:trPr>
        <w:tc>
          <w:tcPr>
            <w:tcW w:w="2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C113EB" w14:textId="5F2D2ED7" w:rsidR="00C459EA" w:rsidRPr="00E604D7" w:rsidRDefault="003A144A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iRNA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25E94D" w14:textId="626A7A86" w:rsidR="00C459EA" w:rsidRPr="00E604D7" w:rsidRDefault="003A144A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73FB07" w14:textId="098B73F0" w:rsidR="00C459EA" w:rsidRPr="00E604D7" w:rsidRDefault="003A144A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71FD08" w14:textId="37736D17" w:rsidR="00C459EA" w:rsidRPr="00E604D7" w:rsidRDefault="003A144A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C5637" w:rsidRPr="00E604D7" w14:paraId="33E8CC9E" w14:textId="77777777" w:rsidTr="00224F23">
        <w:trPr>
          <w:trHeight w:val="545"/>
        </w:trPr>
        <w:tc>
          <w:tcPr>
            <w:tcW w:w="2185" w:type="dxa"/>
            <w:tcBorders>
              <w:top w:val="single" w:sz="4" w:space="0" w:color="auto"/>
            </w:tcBorders>
            <w:vAlign w:val="center"/>
          </w:tcPr>
          <w:p w14:paraId="50EA425A" w14:textId="0B34CD22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novel-m0213-5p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vAlign w:val="center"/>
          </w:tcPr>
          <w:p w14:paraId="4600649D" w14:textId="03AE4D4C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1A1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vAlign w:val="center"/>
          </w:tcPr>
          <w:p w14:paraId="1820C6C9" w14:textId="7612843D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6F78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vAlign w:val="center"/>
          </w:tcPr>
          <w:p w14:paraId="3C76C823" w14:textId="02B6069A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E6F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C5637" w:rsidRPr="00E604D7" w14:paraId="50129467" w14:textId="77777777" w:rsidTr="00224F23">
        <w:trPr>
          <w:trHeight w:val="530"/>
        </w:trPr>
        <w:tc>
          <w:tcPr>
            <w:tcW w:w="2185" w:type="dxa"/>
            <w:vAlign w:val="center"/>
          </w:tcPr>
          <w:p w14:paraId="04FEA471" w14:textId="49A63AF3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miR-136-3p</w:t>
            </w:r>
          </w:p>
        </w:tc>
        <w:tc>
          <w:tcPr>
            <w:tcW w:w="2185" w:type="dxa"/>
            <w:vAlign w:val="center"/>
          </w:tcPr>
          <w:p w14:paraId="37F72AC3" w14:textId="09305333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T3</w:t>
            </w:r>
          </w:p>
        </w:tc>
        <w:tc>
          <w:tcPr>
            <w:tcW w:w="2185" w:type="dxa"/>
            <w:vAlign w:val="center"/>
          </w:tcPr>
          <w:p w14:paraId="20305F05" w14:textId="5564AECC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B7A2F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85" w:type="dxa"/>
            <w:vAlign w:val="center"/>
          </w:tcPr>
          <w:p w14:paraId="7ABA1708" w14:textId="729C8580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B7A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C5637" w:rsidRPr="00E604D7" w14:paraId="76A9B437" w14:textId="77777777" w:rsidTr="00224F23">
        <w:trPr>
          <w:trHeight w:val="530"/>
        </w:trPr>
        <w:tc>
          <w:tcPr>
            <w:tcW w:w="2185" w:type="dxa"/>
            <w:vAlign w:val="center"/>
          </w:tcPr>
          <w:p w14:paraId="73D40F0D" w14:textId="422C4F1A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miR-276-3p</w:t>
            </w:r>
          </w:p>
        </w:tc>
        <w:tc>
          <w:tcPr>
            <w:tcW w:w="2185" w:type="dxa"/>
            <w:vAlign w:val="center"/>
          </w:tcPr>
          <w:p w14:paraId="29526B8C" w14:textId="7E121BAD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6</w:t>
            </w:r>
          </w:p>
        </w:tc>
        <w:tc>
          <w:tcPr>
            <w:tcW w:w="2185" w:type="dxa"/>
            <w:vAlign w:val="center"/>
          </w:tcPr>
          <w:p w14:paraId="59F49D38" w14:textId="41D2127C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vAlign w:val="center"/>
          </w:tcPr>
          <w:p w14:paraId="18405280" w14:textId="1164C040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C5637" w:rsidRPr="00E604D7" w14:paraId="27AA5454" w14:textId="77777777" w:rsidTr="00224F23">
        <w:trPr>
          <w:trHeight w:val="530"/>
        </w:trPr>
        <w:tc>
          <w:tcPr>
            <w:tcW w:w="2185" w:type="dxa"/>
            <w:vAlign w:val="center"/>
          </w:tcPr>
          <w:p w14:paraId="07F005B0" w14:textId="472321FC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miR-276-3p</w:t>
            </w:r>
          </w:p>
        </w:tc>
        <w:tc>
          <w:tcPr>
            <w:tcW w:w="2185" w:type="dxa"/>
            <w:vAlign w:val="center"/>
          </w:tcPr>
          <w:p w14:paraId="1E16D3A2" w14:textId="4BBAA219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1</w:t>
            </w:r>
          </w:p>
        </w:tc>
        <w:tc>
          <w:tcPr>
            <w:tcW w:w="2185" w:type="dxa"/>
            <w:vAlign w:val="center"/>
          </w:tcPr>
          <w:p w14:paraId="6CC1A525" w14:textId="3AB45F28" w:rsidR="00DC5637" w:rsidRPr="00E604D7" w:rsidRDefault="00493CA2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C5637"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C5637" w:rsidRPr="00E604D7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  <w:r w:rsidR="00DC563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vAlign w:val="center"/>
          </w:tcPr>
          <w:p w14:paraId="5BE97E97" w14:textId="38976D0E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DC5637" w:rsidRPr="00E604D7" w14:paraId="4C988328" w14:textId="77777777" w:rsidTr="00224F23">
        <w:trPr>
          <w:trHeight w:val="545"/>
        </w:trPr>
        <w:tc>
          <w:tcPr>
            <w:tcW w:w="2185" w:type="dxa"/>
            <w:vAlign w:val="center"/>
          </w:tcPr>
          <w:p w14:paraId="67739944" w14:textId="3E0FADD8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miR-2796-3p</w:t>
            </w:r>
          </w:p>
        </w:tc>
        <w:tc>
          <w:tcPr>
            <w:tcW w:w="2185" w:type="dxa"/>
            <w:vAlign w:val="center"/>
          </w:tcPr>
          <w:p w14:paraId="58CBA622" w14:textId="6745A74C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6</w:t>
            </w:r>
          </w:p>
        </w:tc>
        <w:tc>
          <w:tcPr>
            <w:tcW w:w="2185" w:type="dxa"/>
            <w:vAlign w:val="center"/>
          </w:tcPr>
          <w:p w14:paraId="17B15DCA" w14:textId="529DF458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vAlign w:val="center"/>
          </w:tcPr>
          <w:p w14:paraId="0A67D664" w14:textId="25825B84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DC5637" w:rsidRPr="00E604D7" w14:paraId="40F9610D" w14:textId="77777777" w:rsidTr="00224F23">
        <w:trPr>
          <w:trHeight w:val="530"/>
        </w:trPr>
        <w:tc>
          <w:tcPr>
            <w:tcW w:w="2185" w:type="dxa"/>
            <w:vAlign w:val="center"/>
          </w:tcPr>
          <w:p w14:paraId="11EC84A7" w14:textId="342BB7D6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miR-1994-3p</w:t>
            </w:r>
          </w:p>
        </w:tc>
        <w:tc>
          <w:tcPr>
            <w:tcW w:w="2185" w:type="dxa"/>
            <w:vAlign w:val="center"/>
          </w:tcPr>
          <w:p w14:paraId="39A9BC75" w14:textId="4759E4E7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AC9</w:t>
            </w:r>
          </w:p>
        </w:tc>
        <w:tc>
          <w:tcPr>
            <w:tcW w:w="2185" w:type="dxa"/>
            <w:vAlign w:val="center"/>
          </w:tcPr>
          <w:p w14:paraId="3FAF9A6A" w14:textId="3F799B76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09AC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vAlign w:val="center"/>
          </w:tcPr>
          <w:p w14:paraId="4EC39A0A" w14:textId="112ECB73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DF09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C5637" w:rsidRPr="00E604D7" w14:paraId="0FDCF528" w14:textId="77777777" w:rsidTr="00224F23">
        <w:trPr>
          <w:trHeight w:val="530"/>
        </w:trPr>
        <w:tc>
          <w:tcPr>
            <w:tcW w:w="2185" w:type="dxa"/>
            <w:vAlign w:val="center"/>
          </w:tcPr>
          <w:p w14:paraId="3A0D0D62" w14:textId="5E5C7594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novel-m0312-3p</w:t>
            </w:r>
          </w:p>
        </w:tc>
        <w:tc>
          <w:tcPr>
            <w:tcW w:w="2185" w:type="dxa"/>
            <w:vAlign w:val="center"/>
          </w:tcPr>
          <w:p w14:paraId="21C74464" w14:textId="45F81A66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O1</w:t>
            </w:r>
          </w:p>
        </w:tc>
        <w:tc>
          <w:tcPr>
            <w:tcW w:w="2185" w:type="dxa"/>
            <w:vAlign w:val="center"/>
          </w:tcPr>
          <w:p w14:paraId="7497775B" w14:textId="58F4664D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vAlign w:val="center"/>
          </w:tcPr>
          <w:p w14:paraId="71CAE5C0" w14:textId="6CDB3AAB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C5637" w:rsidRPr="00E604D7" w14:paraId="64799615" w14:textId="77777777" w:rsidTr="00224F23">
        <w:trPr>
          <w:trHeight w:val="545"/>
        </w:trPr>
        <w:tc>
          <w:tcPr>
            <w:tcW w:w="2185" w:type="dxa"/>
            <w:vAlign w:val="center"/>
          </w:tcPr>
          <w:p w14:paraId="556381EC" w14:textId="0BABD0F2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miR-67-3p</w:t>
            </w:r>
          </w:p>
        </w:tc>
        <w:tc>
          <w:tcPr>
            <w:tcW w:w="2185" w:type="dxa"/>
            <w:vAlign w:val="center"/>
          </w:tcPr>
          <w:p w14:paraId="657C2A9A" w14:textId="60DCD790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R2</w:t>
            </w:r>
          </w:p>
        </w:tc>
        <w:tc>
          <w:tcPr>
            <w:tcW w:w="2185" w:type="dxa"/>
            <w:vAlign w:val="center"/>
          </w:tcPr>
          <w:p w14:paraId="677B370D" w14:textId="01D1BF01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vAlign w:val="center"/>
          </w:tcPr>
          <w:p w14:paraId="7CFBD725" w14:textId="7FC2C23B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C5637" w:rsidRPr="00E604D7" w14:paraId="6E7C542C" w14:textId="77777777" w:rsidTr="00224F23">
        <w:trPr>
          <w:trHeight w:val="545"/>
        </w:trPr>
        <w:tc>
          <w:tcPr>
            <w:tcW w:w="2185" w:type="dxa"/>
            <w:vAlign w:val="center"/>
          </w:tcPr>
          <w:p w14:paraId="277F9659" w14:textId="1A8D6932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miR-307-3p</w:t>
            </w:r>
          </w:p>
        </w:tc>
        <w:tc>
          <w:tcPr>
            <w:tcW w:w="2185" w:type="dxa"/>
            <w:vAlign w:val="center"/>
          </w:tcPr>
          <w:p w14:paraId="64B78B54" w14:textId="2AAAE9EF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R2</w:t>
            </w:r>
          </w:p>
        </w:tc>
        <w:tc>
          <w:tcPr>
            <w:tcW w:w="2185" w:type="dxa"/>
            <w:vAlign w:val="center"/>
          </w:tcPr>
          <w:p w14:paraId="7068FBCA" w14:textId="669938CA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vAlign w:val="center"/>
          </w:tcPr>
          <w:p w14:paraId="06907244" w14:textId="0E6218A4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C5637" w:rsidRPr="00E604D7" w14:paraId="67ABA682" w14:textId="77777777" w:rsidTr="00224F23">
        <w:trPr>
          <w:trHeight w:val="545"/>
        </w:trPr>
        <w:tc>
          <w:tcPr>
            <w:tcW w:w="2185" w:type="dxa"/>
            <w:vAlign w:val="center"/>
          </w:tcPr>
          <w:p w14:paraId="32B6020A" w14:textId="2C3D54BF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novel-m0298-5p</w:t>
            </w:r>
            <w:bookmarkEnd w:id="0"/>
          </w:p>
        </w:tc>
        <w:tc>
          <w:tcPr>
            <w:tcW w:w="2185" w:type="dxa"/>
            <w:vAlign w:val="center"/>
          </w:tcPr>
          <w:p w14:paraId="0B78FC66" w14:textId="400059C7" w:rsidR="00DC5637" w:rsidRPr="00E604D7" w:rsidRDefault="00224F23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T3</w:t>
            </w:r>
            <w:r w:rsidR="00DC5637"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DC5637"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</w:t>
            </w:r>
          </w:p>
        </w:tc>
        <w:tc>
          <w:tcPr>
            <w:tcW w:w="2185" w:type="dxa"/>
            <w:vAlign w:val="center"/>
          </w:tcPr>
          <w:p w14:paraId="3B778276" w14:textId="1F249CC4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vAlign w:val="center"/>
          </w:tcPr>
          <w:p w14:paraId="72D4C58D" w14:textId="21F77561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C5637" w:rsidRPr="00E604D7" w14:paraId="69EAA1CA" w14:textId="77777777" w:rsidTr="00224F23">
        <w:trPr>
          <w:trHeight w:val="545"/>
        </w:trPr>
        <w:tc>
          <w:tcPr>
            <w:tcW w:w="2185" w:type="dxa"/>
            <w:vAlign w:val="center"/>
          </w:tcPr>
          <w:p w14:paraId="3F1FC5D5" w14:textId="2B1EB36C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miR-278-3p</w:t>
            </w:r>
          </w:p>
        </w:tc>
        <w:tc>
          <w:tcPr>
            <w:tcW w:w="2185" w:type="dxa"/>
            <w:vAlign w:val="center"/>
          </w:tcPr>
          <w:p w14:paraId="40F558D7" w14:textId="7A8E85FF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L9</w:t>
            </w:r>
          </w:p>
        </w:tc>
        <w:tc>
          <w:tcPr>
            <w:tcW w:w="2185" w:type="dxa"/>
            <w:vAlign w:val="center"/>
          </w:tcPr>
          <w:p w14:paraId="1F5E0F7E" w14:textId="5A9ECD97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vAlign w:val="center"/>
          </w:tcPr>
          <w:p w14:paraId="76851103" w14:textId="537A46E4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DC5637" w:rsidRPr="00E604D7" w14:paraId="65E17FEF" w14:textId="77777777" w:rsidTr="00224F23">
        <w:trPr>
          <w:trHeight w:val="545"/>
        </w:trPr>
        <w:tc>
          <w:tcPr>
            <w:tcW w:w="2185" w:type="dxa"/>
            <w:vAlign w:val="center"/>
          </w:tcPr>
          <w:p w14:paraId="694DAC67" w14:textId="3AF02EBD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mi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R-429</w:t>
            </w:r>
          </w:p>
        </w:tc>
        <w:tc>
          <w:tcPr>
            <w:tcW w:w="2185" w:type="dxa"/>
            <w:vAlign w:val="center"/>
          </w:tcPr>
          <w:p w14:paraId="63DBEC71" w14:textId="6242810C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</w:t>
            </w:r>
          </w:p>
        </w:tc>
        <w:tc>
          <w:tcPr>
            <w:tcW w:w="2185" w:type="dxa"/>
            <w:vAlign w:val="center"/>
          </w:tcPr>
          <w:p w14:paraId="070AA304" w14:textId="1941F126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vAlign w:val="center"/>
          </w:tcPr>
          <w:p w14:paraId="3E1C7C83" w14:textId="680B96AE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C5637" w:rsidRPr="00E604D7" w14:paraId="4DFCEAE6" w14:textId="77777777" w:rsidTr="00224F23">
        <w:trPr>
          <w:trHeight w:val="545"/>
        </w:trPr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3F2D9336" w14:textId="5915456E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miR-381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5275516A" w14:textId="20156621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G2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79C11E54" w14:textId="6FFBB94E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-0.9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00B58005" w14:textId="2700E3D1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C5637" w:rsidRPr="00E604D7" w14:paraId="6399C2B8" w14:textId="77777777" w:rsidTr="00224F23">
        <w:trPr>
          <w:trHeight w:val="545"/>
        </w:trPr>
        <w:tc>
          <w:tcPr>
            <w:tcW w:w="2185" w:type="dxa"/>
            <w:tcBorders>
              <w:top w:val="nil"/>
            </w:tcBorders>
            <w:vAlign w:val="center"/>
          </w:tcPr>
          <w:p w14:paraId="7ACC6466" w14:textId="683093C7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miR-381</w:t>
            </w:r>
          </w:p>
        </w:tc>
        <w:tc>
          <w:tcPr>
            <w:tcW w:w="2185" w:type="dxa"/>
            <w:tcBorders>
              <w:top w:val="nil"/>
            </w:tcBorders>
            <w:vAlign w:val="center"/>
          </w:tcPr>
          <w:p w14:paraId="0E34A979" w14:textId="2AA224BE" w:rsidR="00DC5637" w:rsidRPr="00E604D7" w:rsidRDefault="00DC5637" w:rsidP="00224F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Pr="00E604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BP5</w:t>
            </w:r>
          </w:p>
        </w:tc>
        <w:tc>
          <w:tcPr>
            <w:tcW w:w="2185" w:type="dxa"/>
            <w:tcBorders>
              <w:top w:val="nil"/>
            </w:tcBorders>
            <w:vAlign w:val="center"/>
          </w:tcPr>
          <w:p w14:paraId="155649B9" w14:textId="296852A2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5" w:type="dxa"/>
            <w:tcBorders>
              <w:top w:val="nil"/>
            </w:tcBorders>
            <w:vAlign w:val="center"/>
          </w:tcPr>
          <w:p w14:paraId="2A56EB9D" w14:textId="2236E0E1" w:rsidR="00DC5637" w:rsidRPr="00E604D7" w:rsidRDefault="00DC5637" w:rsidP="00224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4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04D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463C90BD" w14:textId="3505F434" w:rsidR="007E449E" w:rsidRPr="003A144A" w:rsidRDefault="00C459EA" w:rsidP="00C459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144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7578E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A14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2818" w:rsidRPr="00E62818">
        <w:rPr>
          <w:rFonts w:ascii="Times New Roman" w:hAnsi="Times New Roman" w:cs="Times New Roman"/>
          <w:sz w:val="24"/>
          <w:szCs w:val="24"/>
        </w:rPr>
        <w:t>Pearson correlation of</w:t>
      </w:r>
      <w:r w:rsidR="00EC323E">
        <w:rPr>
          <w:rFonts w:ascii="Times New Roman" w:hAnsi="Times New Roman" w:cs="Times New Roman"/>
          <w:sz w:val="24"/>
          <w:szCs w:val="24"/>
        </w:rPr>
        <w:t xml:space="preserve"> 12</w:t>
      </w:r>
      <w:r w:rsidR="00E62818" w:rsidRPr="00E62818">
        <w:rPr>
          <w:rFonts w:ascii="Times New Roman" w:hAnsi="Times New Roman" w:cs="Times New Roman"/>
          <w:sz w:val="24"/>
          <w:szCs w:val="24"/>
        </w:rPr>
        <w:t xml:space="preserve"> </w:t>
      </w:r>
      <w:r w:rsidR="00E62818">
        <w:rPr>
          <w:rFonts w:ascii="Times New Roman" w:hAnsi="Times New Roman" w:cs="Times New Roman"/>
          <w:sz w:val="24"/>
          <w:szCs w:val="24"/>
        </w:rPr>
        <w:t>miRNAs</w:t>
      </w:r>
      <w:r w:rsidR="00E62818" w:rsidRPr="00E62818">
        <w:rPr>
          <w:rFonts w:ascii="Times New Roman" w:hAnsi="Times New Roman" w:cs="Times New Roman"/>
          <w:sz w:val="24"/>
          <w:szCs w:val="24"/>
        </w:rPr>
        <w:t xml:space="preserve"> </w:t>
      </w:r>
      <w:r w:rsidR="00EC323E">
        <w:rPr>
          <w:rFonts w:ascii="Times New Roman" w:hAnsi="Times New Roman" w:cs="Times New Roman"/>
          <w:sz w:val="24"/>
          <w:szCs w:val="24"/>
        </w:rPr>
        <w:t>selected</w:t>
      </w:r>
      <w:r w:rsidR="00E62818" w:rsidRPr="00E62818">
        <w:rPr>
          <w:rFonts w:ascii="Times New Roman" w:hAnsi="Times New Roman" w:cs="Times New Roman"/>
          <w:sz w:val="24"/>
          <w:szCs w:val="24"/>
        </w:rPr>
        <w:t xml:space="preserve"> with the</w:t>
      </w:r>
      <w:r w:rsidR="00EC323E">
        <w:rPr>
          <w:rFonts w:ascii="Times New Roman" w:hAnsi="Times New Roman" w:cs="Times New Roman"/>
          <w:sz w:val="24"/>
          <w:szCs w:val="24"/>
        </w:rPr>
        <w:t>ir</w:t>
      </w:r>
      <w:r w:rsidR="00E62818" w:rsidRPr="00E62818">
        <w:rPr>
          <w:rFonts w:ascii="Times New Roman" w:hAnsi="Times New Roman" w:cs="Times New Roman"/>
          <w:sz w:val="24"/>
          <w:szCs w:val="24"/>
        </w:rPr>
        <w:t xml:space="preserve"> target </w:t>
      </w:r>
      <w:r w:rsidR="00E62818">
        <w:rPr>
          <w:rFonts w:ascii="Times New Roman" w:hAnsi="Times New Roman" w:cs="Times New Roman"/>
          <w:sz w:val="24"/>
          <w:szCs w:val="24"/>
        </w:rPr>
        <w:t>genes</w:t>
      </w:r>
      <w:r w:rsidRPr="003A144A">
        <w:rPr>
          <w:rFonts w:ascii="Times New Roman" w:hAnsi="Times New Roman" w:cs="Times New Roman"/>
          <w:sz w:val="24"/>
          <w:szCs w:val="24"/>
        </w:rPr>
        <w:t xml:space="preserve"> </w:t>
      </w:r>
      <w:r w:rsidR="00EC323E" w:rsidRPr="00E62818">
        <w:rPr>
          <w:rFonts w:ascii="Times New Roman" w:hAnsi="Times New Roman" w:cs="Times New Roman"/>
          <w:sz w:val="24"/>
          <w:szCs w:val="24"/>
        </w:rPr>
        <w:t>in expression level</w:t>
      </w:r>
      <w:r w:rsidR="00EC323E">
        <w:rPr>
          <w:rFonts w:ascii="Times New Roman" w:hAnsi="Times New Roman" w:cs="Times New Roman"/>
          <w:sz w:val="24"/>
          <w:szCs w:val="24"/>
        </w:rPr>
        <w:t>s</w:t>
      </w:r>
    </w:p>
    <w:p w14:paraId="13544B88" w14:textId="622CD2D6" w:rsidR="00C459EA" w:rsidRPr="00DC5637" w:rsidRDefault="00DC5637" w:rsidP="00DC5637">
      <w:pPr>
        <w:rPr>
          <w:rFonts w:ascii="Times New Roman" w:hAnsi="Times New Roman" w:cs="Times New Roman"/>
          <w:sz w:val="24"/>
          <w:szCs w:val="24"/>
        </w:rPr>
      </w:pPr>
      <w:r w:rsidRPr="00DC5637">
        <w:rPr>
          <w:rFonts w:ascii="Times New Roman" w:hAnsi="Times New Roman" w:cs="Times New Roman"/>
          <w:sz w:val="24"/>
          <w:szCs w:val="24"/>
        </w:rPr>
        <w:t>*</w:t>
      </w:r>
      <w:r w:rsidRPr="00DC563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C5637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5637">
        <w:rPr>
          <w:rFonts w:ascii="Times New Roman" w:hAnsi="Times New Roman" w:cs="Times New Roman"/>
          <w:sz w:val="24"/>
          <w:szCs w:val="24"/>
        </w:rPr>
        <w:t>0.05</w:t>
      </w:r>
      <w:r w:rsidR="00E952BA">
        <w:rPr>
          <w:rFonts w:ascii="Times New Roman" w:hAnsi="Times New Roman" w:cs="Times New Roman"/>
          <w:sz w:val="24"/>
          <w:szCs w:val="24"/>
        </w:rPr>
        <w:t xml:space="preserve"> and </w:t>
      </w:r>
      <w:r w:rsidRPr="00DC5637">
        <w:rPr>
          <w:rFonts w:ascii="Times New Roman" w:hAnsi="Times New Roman" w:cs="Times New Roman"/>
          <w:sz w:val="24"/>
          <w:szCs w:val="24"/>
        </w:rPr>
        <w:t>**</w:t>
      </w:r>
      <w:r w:rsidRPr="00DC563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C5637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5637">
        <w:rPr>
          <w:rFonts w:ascii="Times New Roman" w:hAnsi="Times New Roman" w:cs="Times New Roman"/>
          <w:sz w:val="24"/>
          <w:szCs w:val="24"/>
        </w:rPr>
        <w:t>0.01</w:t>
      </w:r>
      <w:r w:rsidR="00E952BA">
        <w:rPr>
          <w:rFonts w:ascii="Times New Roman" w:hAnsi="Times New Roman" w:cs="Times New Roman"/>
          <w:sz w:val="24"/>
          <w:szCs w:val="24"/>
        </w:rPr>
        <w:t>.</w:t>
      </w:r>
    </w:p>
    <w:sectPr w:rsidR="00C459EA" w:rsidRPr="00DC5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15189" w14:textId="77777777" w:rsidR="005A5E46" w:rsidRDefault="005A5E46" w:rsidP="00DD065A">
      <w:r>
        <w:separator/>
      </w:r>
    </w:p>
  </w:endnote>
  <w:endnote w:type="continuationSeparator" w:id="0">
    <w:p w14:paraId="4DE181CE" w14:textId="77777777" w:rsidR="005A5E46" w:rsidRDefault="005A5E46" w:rsidP="00DD0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77D61" w14:textId="77777777" w:rsidR="005A5E46" w:rsidRDefault="005A5E46" w:rsidP="00DD065A">
      <w:r>
        <w:separator/>
      </w:r>
    </w:p>
  </w:footnote>
  <w:footnote w:type="continuationSeparator" w:id="0">
    <w:p w14:paraId="55791CA4" w14:textId="77777777" w:rsidR="005A5E46" w:rsidRDefault="005A5E46" w:rsidP="00DD0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9EA"/>
    <w:rsid w:val="00010F2E"/>
    <w:rsid w:val="00045A53"/>
    <w:rsid w:val="001F6E62"/>
    <w:rsid w:val="00224F23"/>
    <w:rsid w:val="002A582C"/>
    <w:rsid w:val="002C35F8"/>
    <w:rsid w:val="002D1A4A"/>
    <w:rsid w:val="003331AC"/>
    <w:rsid w:val="003A144A"/>
    <w:rsid w:val="003C2DA4"/>
    <w:rsid w:val="004730F2"/>
    <w:rsid w:val="00493CA2"/>
    <w:rsid w:val="004C4044"/>
    <w:rsid w:val="00554829"/>
    <w:rsid w:val="005A5E46"/>
    <w:rsid w:val="006D30B8"/>
    <w:rsid w:val="006E6F78"/>
    <w:rsid w:val="006F4D47"/>
    <w:rsid w:val="00743774"/>
    <w:rsid w:val="0075629A"/>
    <w:rsid w:val="007578EB"/>
    <w:rsid w:val="007C09D3"/>
    <w:rsid w:val="007E449E"/>
    <w:rsid w:val="00832DC8"/>
    <w:rsid w:val="008C24F4"/>
    <w:rsid w:val="008D4046"/>
    <w:rsid w:val="00BB7A2F"/>
    <w:rsid w:val="00C459EA"/>
    <w:rsid w:val="00DC43D5"/>
    <w:rsid w:val="00DC5637"/>
    <w:rsid w:val="00DD065A"/>
    <w:rsid w:val="00DF09AC"/>
    <w:rsid w:val="00E46F4C"/>
    <w:rsid w:val="00E604D7"/>
    <w:rsid w:val="00E62818"/>
    <w:rsid w:val="00E952BA"/>
    <w:rsid w:val="00EA3E89"/>
    <w:rsid w:val="00EC323E"/>
    <w:rsid w:val="00F53301"/>
    <w:rsid w:val="00FE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4A373"/>
  <w15:chartTrackingRefBased/>
  <w15:docId w15:val="{AA9AD23A-BD9E-4CDE-9AE5-E7C842F57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5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0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06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0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065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F09A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09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源</dc:creator>
  <cp:keywords/>
  <dc:description/>
  <cp:lastModifiedBy>王继卿</cp:lastModifiedBy>
  <cp:revision>270</cp:revision>
  <dcterms:created xsi:type="dcterms:W3CDTF">2022-04-28T04:29:00Z</dcterms:created>
  <dcterms:modified xsi:type="dcterms:W3CDTF">2022-04-30T01:39:00Z</dcterms:modified>
</cp:coreProperties>
</file>